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435D" w14:textId="77777777" w:rsidR="00160CBF" w:rsidRPr="001F3099" w:rsidRDefault="00160CBF" w:rsidP="00160C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F3099">
        <w:rPr>
          <w:rFonts w:ascii="Times New Roman" w:hAnsi="Times New Roman" w:cs="Times New Roman"/>
          <w:b/>
          <w:sz w:val="24"/>
          <w:szCs w:val="24"/>
        </w:rPr>
        <w:t xml:space="preserve">Table List of excluded studies and reasons for exclusion. </w:t>
      </w:r>
    </w:p>
    <w:tbl>
      <w:tblPr>
        <w:tblStyle w:val="a3"/>
        <w:tblW w:w="9625" w:type="dxa"/>
        <w:tblLook w:val="04A0" w:firstRow="1" w:lastRow="0" w:firstColumn="1" w:lastColumn="0" w:noHBand="0" w:noVBand="1"/>
      </w:tblPr>
      <w:tblGrid>
        <w:gridCol w:w="1975"/>
        <w:gridCol w:w="7650"/>
      </w:tblGrid>
      <w:tr w:rsidR="00160CBF" w:rsidRPr="009D4EB2" w14:paraId="065F6427" w14:textId="77777777" w:rsidTr="00221BFB">
        <w:tc>
          <w:tcPr>
            <w:tcW w:w="1975" w:type="dxa"/>
          </w:tcPr>
          <w:p w14:paraId="746911C9" w14:textId="77777777" w:rsidR="00160CBF" w:rsidRPr="009D4EB2" w:rsidRDefault="00160CBF" w:rsidP="00221B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D4EB2">
              <w:rPr>
                <w:rFonts w:ascii="Times New Roman" w:hAnsi="Times New Roman" w:cs="Times New Roman"/>
                <w:b/>
                <w:sz w:val="24"/>
              </w:rPr>
              <w:t>Study</w:t>
            </w:r>
          </w:p>
        </w:tc>
        <w:tc>
          <w:tcPr>
            <w:tcW w:w="7650" w:type="dxa"/>
          </w:tcPr>
          <w:p w14:paraId="7DDC4566" w14:textId="77777777" w:rsidR="00160CBF" w:rsidRPr="009D4EB2" w:rsidRDefault="00160CBF" w:rsidP="00221B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D4EB2">
              <w:rPr>
                <w:rFonts w:ascii="Times New Roman" w:hAnsi="Times New Roman" w:cs="Times New Roman"/>
                <w:b/>
                <w:sz w:val="24"/>
              </w:rPr>
              <w:t>Reason for exclusion</w:t>
            </w:r>
          </w:p>
        </w:tc>
      </w:tr>
      <w:tr w:rsidR="00160CBF" w:rsidRPr="009D4EB2" w14:paraId="1293538C" w14:textId="77777777" w:rsidTr="00221BFB">
        <w:tc>
          <w:tcPr>
            <w:tcW w:w="1975" w:type="dxa"/>
          </w:tcPr>
          <w:p w14:paraId="1491D6A8" w14:textId="21A470E4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bookmarkStart w:id="1" w:name="OLE_LINK2"/>
            <w:bookmarkStart w:id="2" w:name="OLE_LINK6"/>
            <w:bookmarkStart w:id="3" w:name="OLE_LINK7"/>
            <w:bookmarkStart w:id="4" w:name="OLE_LINK8"/>
            <w:proofErr w:type="spellStart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Crostelli</w:t>
            </w:r>
            <w:bookmarkEnd w:id="0"/>
            <w:bookmarkEnd w:id="1"/>
            <w:bookmarkEnd w:id="2"/>
            <w:bookmarkEnd w:id="3"/>
            <w:bookmarkEnd w:id="4"/>
            <w:proofErr w:type="spellEnd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 xml:space="preserve"> 2017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D.&lt;/Author&gt;&lt;Year&gt;2017&lt;/Year&gt;&lt;RecNum&gt;58&lt;/RecNum&gt;&lt;DisplayText&gt;[1]&lt;/DisplayText&gt;&lt;record&gt;&lt;rec-number&gt;58&lt;/rec-number&gt;&lt;foreign-keys&gt;&lt;key app="EN" db-id="2fv0at2e79fss9esttl5dzt7az2dftr5a0w5" timestamp="1576151957"&gt;58&lt;/key&gt;&lt;/foreign-keys&gt;&lt;ref-type name="Journal Article"&gt;17&lt;/ref-type&gt;&lt;contributors&gt;&lt;authors&gt;&lt;author&gt;Crostelli M.; Mazza O.; Mariani M.; Mascello D.&lt;/author&gt;&lt;/authors&gt;&lt;/contributors&gt;&lt;titles&gt;&lt;title&gt;ART brace in idiopathic scoliosis treatment&lt;/title&gt;&lt;secondary-title&gt;European Spine Journal&lt;/secondary-title&gt;&lt;/titles&gt;&lt;periodical&gt;&lt;full-title&gt;European Spine Journal&lt;/full-title&gt;&lt;/periodical&gt;&lt;pages&gt;1388&lt;/pages&gt;&lt;volume&gt;26&lt;/volume&gt;&lt;num-vols&gt;4&lt;/num-vols&gt;&lt;dates&gt;&lt;year&gt;2017&lt;/year&gt;&lt;/dates&gt;&lt;label&gt;Netherlands Springer Verlag 2017 &lt;/label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1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39E49E22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No measure of compliance outcomes</w:t>
            </w:r>
          </w:p>
        </w:tc>
      </w:tr>
      <w:tr w:rsidR="00160CBF" w:rsidRPr="009D4EB2" w14:paraId="7FDBCFFB" w14:textId="77777777" w:rsidTr="00221BFB">
        <w:tc>
          <w:tcPr>
            <w:tcW w:w="1975" w:type="dxa"/>
          </w:tcPr>
          <w:p w14:paraId="38F8E97E" w14:textId="0221BE85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deMauroy</w:t>
            </w:r>
            <w:proofErr w:type="spellEnd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 xml:space="preserve"> 2015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de Mauroy&lt;/Author&gt;&lt;Year&gt;2015&lt;/Year&gt;&lt;RecNum&gt;59&lt;/RecNum&gt;&lt;DisplayText&gt;[2]&lt;/DisplayText&gt;&lt;record&gt;&lt;rec-number&gt;59&lt;/rec-number&gt;&lt;foreign-keys&gt;&lt;key app="EN" db-id="2fv0at2e79fss9esttl5dzt7az2dftr5a0w5" timestamp="1576152075"&gt;59&lt;/key&gt;&lt;/foreign-keys&gt;&lt;ref-type name="Journal Article"&gt;17&lt;/ref-type&gt;&lt;contributors&gt;&lt;authors&gt;&lt;author&gt;de Mauroy, Jean Claude&lt;/author&gt;&lt;author&gt;Journe, Alexandre&lt;/author&gt;&lt;author&gt;Gagaliano, Fabio&lt;/author&gt;&lt;author&gt;Lecante, Cyril&lt;/author&gt;&lt;author&gt;Barral, Frederic&lt;/author&gt;&lt;author&gt;Pourret, Sophie %J Scoliosis&lt;/author&gt;&lt;/authors&gt;&lt;/contributors&gt;&lt;titles&gt;&lt;title&gt;The new Lyon ARTbrace versus the historical Lyon brace: a prospective case series of 148 consecutive scoliosis with short time results after 1 year compared with a historical retrospective case series of 100 consecutive scoliosis; SOSORT award 2015 winner&lt;/title&gt;&lt;/titles&gt;&lt;pages&gt;26&lt;/pages&gt;&lt;volume&gt;10&lt;/volume&gt;&lt;number&gt;1&lt;/number&gt;&lt;dates&gt;&lt;year&gt;2015&lt;/year&gt;&lt;/dates&gt;&lt;isbn&gt;1748-7161&lt;/isbn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2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40225320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No measure of compliance outcomes</w:t>
            </w:r>
          </w:p>
        </w:tc>
      </w:tr>
      <w:tr w:rsidR="00160CBF" w:rsidRPr="009D4EB2" w14:paraId="424FCB53" w14:textId="77777777" w:rsidTr="00221BFB">
        <w:trPr>
          <w:trHeight w:val="314"/>
        </w:trPr>
        <w:tc>
          <w:tcPr>
            <w:tcW w:w="1975" w:type="dxa"/>
          </w:tcPr>
          <w:p w14:paraId="2EC6DCD3" w14:textId="78151095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Donzelli</w:t>
            </w:r>
            <w:proofErr w:type="spellEnd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 xml:space="preserve"> 2012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Donzelli&lt;/Author&gt;&lt;Year&gt;2012&lt;/Year&gt;&lt;RecNum&gt;60&lt;/RecNum&gt;&lt;DisplayText&gt;[3]&lt;/DisplayText&gt;&lt;record&gt;&lt;rec-number&gt;60&lt;/rec-number&gt;&lt;foreign-keys&gt;&lt;key app="EN" db-id="2fv0at2e79fss9esttl5dzt7az2dftr5a0w5" timestamp="1576152478"&gt;60&lt;/key&gt;&lt;/foreign-keys&gt;&lt;ref-type name="Journal Article"&gt;17&lt;/ref-type&gt;&lt;contributors&gt;&lt;authors&gt;&lt;author&gt;Donzelli, S&lt;/author&gt;&lt;author&gt;Zaina, F&lt;/author&gt;&lt;author&gt;Negrini, S %J Scoliosis&lt;/author&gt;&lt;/authors&gt;&lt;/contributors&gt;&lt;titles&gt;&lt;title&gt;It is possible to make patients use braces the hours prescribed: first results from the thermobrace clinical everyday usage&lt;/title&gt;&lt;/titles&gt;&lt;pages&gt;O29&lt;/pages&gt;&lt;volume&gt;7&lt;/volume&gt;&lt;number&gt;1&lt;/number&gt;&lt;dates&gt;&lt;year&gt;2012&lt;/year&gt;&lt;/dates&gt;&lt;isbn&gt;1748-7161&lt;/isbn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3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1E12623F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No comparable control group, all participants received intervention</w:t>
            </w:r>
          </w:p>
        </w:tc>
      </w:tr>
      <w:tr w:rsidR="00160CBF" w:rsidRPr="009D4EB2" w14:paraId="6BADCE7E" w14:textId="77777777" w:rsidTr="00221BFB">
        <w:tc>
          <w:tcPr>
            <w:tcW w:w="1975" w:type="dxa"/>
          </w:tcPr>
          <w:p w14:paraId="0A381116" w14:textId="6CB84209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Hasler 2010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Hasler&lt;/Author&gt;&lt;Year&gt;2010&lt;/Year&gt;&lt;RecNum&gt;62&lt;/RecNum&gt;&lt;DisplayText&gt;[4]&lt;/DisplayText&gt;&lt;record&gt;&lt;rec-number&gt;62&lt;/rec-number&gt;&lt;foreign-keys&gt;&lt;key app="EN" db-id="2fv0at2e79fss9esttl5dzt7az2dftr5a0w5" timestamp="1576152867"&gt;62&lt;/key&gt;&lt;/foreign-keys&gt;&lt;ref-type name="Journal Article"&gt;17&lt;/ref-type&gt;&lt;contributors&gt;&lt;authors&gt;&lt;author&gt;Hasler, Carol C&lt;/author&gt;&lt;author&gt;Wietlisbach, Stephanie&lt;/author&gt;&lt;author&gt;Büchler, Philippe %J Journal of children&amp;apos;s orthopaedics&lt;/author&gt;&lt;/authors&gt;&lt;/contributors&gt;&lt;titles&gt;&lt;title&gt;Objective compliance of adolescent girls with idiopathic scoliosis in a dynamic SpineCor brace&lt;/title&gt;&lt;/titles&gt;&lt;pages&gt;211-218&lt;/pages&gt;&lt;volume&gt;4&lt;/volume&gt;&lt;number&gt;3&lt;/number&gt;&lt;dates&gt;&lt;year&gt;2010&lt;/year&gt;&lt;/dates&gt;&lt;isbn&gt;1863-2521&lt;/isbn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4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23F43BFB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No comparable control group, all participants received intervention</w:t>
            </w:r>
          </w:p>
        </w:tc>
      </w:tr>
      <w:tr w:rsidR="00160CBF" w:rsidRPr="009D4EB2" w14:paraId="1F9F0A0D" w14:textId="77777777" w:rsidTr="00221BFB">
        <w:tc>
          <w:tcPr>
            <w:tcW w:w="1975" w:type="dxa"/>
          </w:tcPr>
          <w:p w14:paraId="05D7AE77" w14:textId="3B53F3EA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Law 2017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Lou&lt;/Author&gt;&lt;Year&gt;2006&lt;/Year&gt;&lt;RecNum&gt;63&lt;/RecNum&gt;&lt;DisplayText&gt;[5]&lt;/DisplayText&gt;&lt;record&gt;&lt;rec-number&gt;63&lt;/rec-number&gt;&lt;foreign-keys&gt;&lt;key app="EN" db-id="2fv0at2e79fss9esttl5dzt7az2dftr5a0w5" timestamp="1576219110"&gt;63&lt;/key&gt;&lt;/foreign-keys&gt;&lt;ref-type name="Journal Article"&gt;17&lt;/ref-type&gt;&lt;contributors&gt;&lt;authors&gt;&lt;author&gt;Lou, E&lt;/author&gt;&lt;author&gt;Hill, D&lt;/author&gt;&lt;author&gt;Raso, J&lt;/author&gt;&lt;author&gt;Mahood, J&lt;/author&gt;&lt;author&gt;Moreau, M %J Studies in health technology&lt;/author&gt;&lt;author&gt;informatics&lt;/author&gt;&lt;/authors&gt;&lt;/contributors&gt;&lt;titles&gt;&lt;title&gt;Improving brace wear with active brace system&lt;/title&gt;&lt;/titles&gt;&lt;pages&gt;498-504&lt;/pages&gt;&lt;volume&gt;123&lt;/volume&gt;&lt;dates&gt;&lt;year&gt;2006&lt;/year&gt;&lt;/dates&gt;&lt;isbn&gt;0926-9630&lt;/isbn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5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3E4CB3EB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No comparable control group, all participants received intervention</w:t>
            </w:r>
          </w:p>
        </w:tc>
      </w:tr>
      <w:tr w:rsidR="00160CBF" w:rsidRPr="009D4EB2" w14:paraId="4C5DAE55" w14:textId="77777777" w:rsidTr="00221BFB">
        <w:trPr>
          <w:trHeight w:val="278"/>
        </w:trPr>
        <w:tc>
          <w:tcPr>
            <w:tcW w:w="1975" w:type="dxa"/>
          </w:tcPr>
          <w:p w14:paraId="335159BC" w14:textId="504E930C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Rivett 2009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Rivett&lt;/Author&gt;&lt;Year&gt;2009&lt;/Year&gt;&lt;RecNum&gt;66&lt;/RecNum&gt;&lt;DisplayText&gt;[6]&lt;/DisplayText&gt;&lt;record&gt;&lt;rec-number&gt;66&lt;/rec-number&gt;&lt;foreign-keys&gt;&lt;key app="EN" db-id="2fv0at2e79fss9esttl5dzt7az2dftr5a0w5" timestamp="1576223191"&gt;66&lt;/key&gt;&lt;/foreign-keys&gt;&lt;ref-type name="Journal Article"&gt;17&lt;/ref-type&gt;&lt;contributors&gt;&lt;authors&gt;&lt;author&gt;Rivett, L.&lt;/author&gt;&lt;author&gt;Rothberg, A.&lt;/author&gt;&lt;author&gt;Stewart, A.&lt;/author&gt;&lt;author&gt;Berkowitz, R.&lt;/author&gt;&lt;/authors&gt;&lt;/contributors&gt;&lt;auth-address&gt;Physiotherapy Department, School of Therapeutic Sciences, Faculty of Health Sciences, University of the Witwatersrand, Randburg, South Africa. lrivett@global.co.za&lt;/auth-address&gt;&lt;titles&gt;&lt;title&gt;The relationship between quality of life and compliance to a brace protocol in adolescents with idiopathic scoliosis: a comparative study&lt;/title&gt;&lt;secondary-title&gt;BMC Musculoskelet Disord&lt;/secondary-title&gt;&lt;alt-title&gt;BMC musculoskeletal disorders&lt;/alt-title&gt;&lt;/titles&gt;&lt;periodical&gt;&lt;full-title&gt;BMC Musculoskelet Disord&lt;/full-title&gt;&lt;abbr-1&gt;BMC musculoskeletal disorders&lt;/abbr-1&gt;&lt;/periodical&gt;&lt;alt-periodical&gt;&lt;full-title&gt;BMC Musculoskelet Disord&lt;/full-title&gt;&lt;abbr-1&gt;BMC musculoskeletal disorders&lt;/abbr-1&gt;&lt;/alt-periodical&gt;&lt;pages&gt;5&lt;/pages&gt;&lt;volume&gt;10&lt;/volume&gt;&lt;dates&gt;&lt;year&gt;2009&lt;/year&gt;&lt;pub-dates&gt;&lt;date&gt;Jan 14&lt;/date&gt;&lt;/pub-dates&gt;&lt;/dates&gt;&lt;isbn&gt;1471-2474&lt;/isbn&gt;&lt;accession-num&gt;19144157&lt;/accession-num&gt;&lt;urls&gt;&lt;/urls&gt;&lt;electronic-resource-num&gt;10.1186/1471-2474-10-5&lt;/electronic-resource-num&gt;&lt;language&gt;eng&lt;/language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6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52EC3FF0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9D4EB2">
              <w:rPr>
                <w:rFonts w:ascii="Times New Roman" w:hAnsi="Times New Roman" w:cs="Times New Roman"/>
                <w:sz w:val="24"/>
                <w:lang w:eastAsia="zh-CN"/>
              </w:rPr>
              <w:t>Observational study without an intervention method</w:t>
            </w:r>
          </w:p>
        </w:tc>
      </w:tr>
      <w:tr w:rsidR="00160CBF" w:rsidRPr="009D4EB2" w14:paraId="43C46854" w14:textId="77777777" w:rsidTr="00221BFB">
        <w:trPr>
          <w:trHeight w:val="278"/>
        </w:trPr>
        <w:tc>
          <w:tcPr>
            <w:tcW w:w="1975" w:type="dxa"/>
          </w:tcPr>
          <w:p w14:paraId="40F5CC0B" w14:textId="6C3388BC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Schiller 2010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Schiller&lt;/Author&gt;&lt;Year&gt;2010&lt;/Year&gt;&lt;RecNum&gt;67&lt;/RecNum&gt;&lt;DisplayText&gt;[7]&lt;/DisplayText&gt;&lt;record&gt;&lt;rec-number&gt;67&lt;/rec-number&gt;&lt;foreign-keys&gt;&lt;key app="EN" db-id="2fv0at2e79fss9esttl5dzt7az2dftr5a0w5" timestamp="1576223353"&gt;67&lt;/key&gt;&lt;/foreign-keys&gt;&lt;ref-type name="Journal Article"&gt;17&lt;/ref-type&gt;&lt;contributors&gt;&lt;authors&gt;&lt;author&gt;Schiller, J. R.&lt;/author&gt;&lt;author&gt;Thakur, N. A.&lt;/author&gt;&lt;author&gt;Eberson, C. P.&lt;/author&gt;&lt;/authors&gt;&lt;/contributors&gt;&lt;auth-address&gt;Department of Orthopaedics, The Warren Alpert Medical School of Brown University, Providence, RI 02905, USA. jschiller@lifespan.org&lt;/auth-address&gt;&lt;titles&gt;&lt;title&gt;Brace management in adolescent idiopathic scoliosis&lt;/title&gt;&lt;secondary-title&gt;Clin. Orthop. Relat. Res.&lt;/secondary-title&gt;&lt;alt-title&gt;Clinical orthopaedics and related research&lt;/alt-title&gt;&lt;/titles&gt;&lt;periodical&gt;&lt;full-title&gt;Clin. Orthop. Relat. Res.&lt;/full-title&gt;&lt;abbr-1&gt;Clinical orthopaedics and related research&lt;/abbr-1&gt;&lt;/periodical&gt;&lt;alt-periodical&gt;&lt;full-title&gt;Clin. Orthop. Relat. Res.&lt;/full-title&gt;&lt;abbr-1&gt;Clinical orthopaedics and related research&lt;/abbr-1&gt;&lt;/alt-periodical&gt;&lt;pages&gt;670-8&lt;/pages&gt;&lt;volume&gt;468&lt;/volume&gt;&lt;number&gt;3&lt;/number&gt;&lt;dates&gt;&lt;year&gt;2010&lt;/year&gt;&lt;pub-dates&gt;&lt;date&gt;Mar&lt;/date&gt;&lt;/pub-dates&gt;&lt;/dates&gt;&lt;isbn&gt;1528-1132&lt;/isbn&gt;&lt;accession-num&gt;19484317&lt;/accession-num&gt;&lt;urls&gt;&lt;/urls&gt;&lt;electronic-resource-num&gt;10.1007/s11999-009-0884-9&lt;/electronic-resource-num&gt;&lt;language&gt;eng&lt;/language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7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30A1A1AE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</w:rPr>
              <w:t>Review article</w:t>
            </w:r>
          </w:p>
        </w:tc>
      </w:tr>
      <w:tr w:rsidR="00160CBF" w:rsidRPr="009D4EB2" w14:paraId="54B94131" w14:textId="77777777" w:rsidTr="00221BFB">
        <w:trPr>
          <w:trHeight w:val="278"/>
        </w:trPr>
        <w:tc>
          <w:tcPr>
            <w:tcW w:w="1975" w:type="dxa"/>
          </w:tcPr>
          <w:p w14:paraId="60E3295E" w14:textId="4494BFB5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>Schwieger</w:t>
            </w:r>
            <w:proofErr w:type="spellEnd"/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t xml:space="preserve"> 2017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instrText xml:space="preserve"> ADDIN EN.CITE &lt;EndNote&gt;&lt;Cite&gt;&lt;Author&gt;Schwieger&lt;/Author&gt;&lt;Year&gt;2017&lt;/Year&gt;&lt;RecNum&gt;68&lt;/RecNum&gt;&lt;DisplayText&gt;[8]&lt;/DisplayText&gt;&lt;record&gt;&lt;rec-number&gt;68&lt;/rec-number&gt;&lt;foreign-keys&gt;&lt;key app="EN" db-id="2fv0at2e79fss9esttl5dzt7az2dftr5a0w5" timestamp="1576224137"&gt;68&lt;/key&gt;&lt;/foreign-keys&gt;&lt;ref-type name="Journal Article"&gt;17&lt;/ref-type&gt;&lt;contributors&gt;&lt;authors&gt;&lt;author&gt;Schwieger, Traci&lt;/author&gt;&lt;author&gt;Campo, Shelly&lt;/author&gt;&lt;author&gt;Weinstein, Stuart L&lt;/author&gt;&lt;author&gt;Dolan, Lori A&lt;/author&gt;&lt;author&gt;Ashida, Sato&lt;/author&gt;&lt;author&gt;Steuber, Keli R %J Journal of pediatric orthopedics&lt;/author&gt;&lt;/authors&gt;&lt;/contributors&gt;&lt;titles&gt;&lt;title&gt;Body image and quality of life and brace wear adherence in females with adolescent idiopathic scoliosis&lt;/title&gt;&lt;/titles&gt;&lt;pages&gt;e519&lt;/pages&gt;&lt;volume&gt;37&lt;/volume&gt;&lt;number&gt;8&lt;/number&gt;&lt;dates&gt;&lt;year&gt;2017&lt;/year&gt;&lt;/dates&gt;&lt;urls&gt;&lt;/urls&gt;&lt;/record&gt;&lt;/Cite&gt;&lt;/EndNote&gt;</w:instrTex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A2A2A"/>
                <w:sz w:val="24"/>
                <w:shd w:val="clear" w:color="auto" w:fill="FFFFFF"/>
              </w:rPr>
              <w:t>[8]</w:t>
            </w:r>
            <w:r w:rsidRPr="009D4EB2">
              <w:rPr>
                <w:rFonts w:ascii="Times New Roman" w:hAnsi="Times New Roman" w:cs="Times New Roman"/>
                <w:color w:val="2A2A2A"/>
                <w:sz w:val="24"/>
                <w:shd w:val="clear" w:color="auto" w:fill="FFFFFF"/>
              </w:rPr>
              <w:fldChar w:fldCharType="end"/>
            </w:r>
          </w:p>
        </w:tc>
        <w:tc>
          <w:tcPr>
            <w:tcW w:w="7650" w:type="dxa"/>
          </w:tcPr>
          <w:p w14:paraId="05B6E699" w14:textId="77777777" w:rsidR="00160CBF" w:rsidRPr="009D4EB2" w:rsidRDefault="00160CBF" w:rsidP="00221BFB">
            <w:pPr>
              <w:rPr>
                <w:rFonts w:ascii="Times New Roman" w:hAnsi="Times New Roman" w:cs="Times New Roman"/>
                <w:sz w:val="24"/>
              </w:rPr>
            </w:pPr>
            <w:r w:rsidRPr="009D4EB2">
              <w:rPr>
                <w:rFonts w:ascii="Times New Roman" w:hAnsi="Times New Roman" w:cs="Times New Roman"/>
                <w:sz w:val="24"/>
                <w:lang w:eastAsia="zh-CN"/>
              </w:rPr>
              <w:t>Observational study without an intervention method</w:t>
            </w:r>
          </w:p>
        </w:tc>
      </w:tr>
    </w:tbl>
    <w:p w14:paraId="4854B3EF" w14:textId="77777777" w:rsidR="00160CBF" w:rsidRPr="00292AEA" w:rsidRDefault="00160CBF">
      <w:pPr>
        <w:rPr>
          <w:rFonts w:hint="eastAsia"/>
        </w:rPr>
      </w:pPr>
    </w:p>
    <w:p w14:paraId="7C6597DD" w14:textId="77777777" w:rsidR="00160CBF" w:rsidRPr="00160CBF" w:rsidRDefault="00160CBF" w:rsidP="00160CB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0CBF">
        <w:t>1.</w:t>
      </w:r>
      <w:r w:rsidRPr="00160CBF">
        <w:tab/>
        <w:t>D. CMMOMMM. ART brace in idiopathic scoliosis treatment. European Spine Journal. 2017;26:1388.</w:t>
      </w:r>
    </w:p>
    <w:p w14:paraId="33009A8D" w14:textId="77777777" w:rsidR="00160CBF" w:rsidRPr="00160CBF" w:rsidRDefault="00160CBF" w:rsidP="00160CBF">
      <w:pPr>
        <w:pStyle w:val="EndNoteBibliography"/>
        <w:spacing w:after="0"/>
      </w:pPr>
      <w:r w:rsidRPr="00160CBF">
        <w:t>2.</w:t>
      </w:r>
      <w:r w:rsidRPr="00160CBF">
        <w:tab/>
        <w:t>de Mauroy JC, Journe A, Gagaliano F, Lecante C, Barral F, Pourret SJS. The new Lyon ARTbrace versus the historical Lyon brace: a prospective case series of 148 consecutive scoliosis with short time results after 1 year compared with a historical retrospective case series of 100 consecutive scoliosis; SOSORT award 2015 winner. 2015;10(1):26.</w:t>
      </w:r>
    </w:p>
    <w:p w14:paraId="5BF81A66" w14:textId="77777777" w:rsidR="00160CBF" w:rsidRPr="00160CBF" w:rsidRDefault="00160CBF" w:rsidP="00160CBF">
      <w:pPr>
        <w:pStyle w:val="EndNoteBibliography"/>
        <w:spacing w:after="0"/>
      </w:pPr>
      <w:r w:rsidRPr="00160CBF">
        <w:t>3.</w:t>
      </w:r>
      <w:r w:rsidRPr="00160CBF">
        <w:tab/>
        <w:t>Donzelli S, Zaina F, Negrini SJS. It is possible to make patients use braces the hours prescribed: first results from the thermobrace clinical everyday usage. 2012;7(1):O29.</w:t>
      </w:r>
    </w:p>
    <w:p w14:paraId="54EE047A" w14:textId="77777777" w:rsidR="00160CBF" w:rsidRPr="00160CBF" w:rsidRDefault="00160CBF" w:rsidP="00160CBF">
      <w:pPr>
        <w:pStyle w:val="EndNoteBibliography"/>
        <w:spacing w:after="0"/>
      </w:pPr>
      <w:r w:rsidRPr="00160CBF">
        <w:t>4.</w:t>
      </w:r>
      <w:r w:rsidRPr="00160CBF">
        <w:tab/>
        <w:t>Hasler CC, Wietlisbach S, Büchler PJJocso. Objective compliance of adolescent girls with idiopathic scoliosis in a dynamic SpineCor brace. 2010;4(3):211-8.</w:t>
      </w:r>
    </w:p>
    <w:p w14:paraId="7893F0F1" w14:textId="77777777" w:rsidR="00160CBF" w:rsidRPr="00160CBF" w:rsidRDefault="00160CBF" w:rsidP="00160CBF">
      <w:pPr>
        <w:pStyle w:val="EndNoteBibliography"/>
        <w:spacing w:after="0"/>
      </w:pPr>
      <w:r w:rsidRPr="00160CBF">
        <w:t>5.</w:t>
      </w:r>
      <w:r w:rsidRPr="00160CBF">
        <w:tab/>
        <w:t>Lou E, Hill D, Raso J, Mahood J, Moreau MJSiht, informatics. Improving brace wear with active brace system. 2006;123:498-504.</w:t>
      </w:r>
    </w:p>
    <w:p w14:paraId="5A01D35F" w14:textId="77777777" w:rsidR="00160CBF" w:rsidRPr="00160CBF" w:rsidRDefault="00160CBF" w:rsidP="00160CBF">
      <w:pPr>
        <w:pStyle w:val="EndNoteBibliography"/>
        <w:spacing w:after="0"/>
      </w:pPr>
      <w:r w:rsidRPr="00160CBF">
        <w:t>6.</w:t>
      </w:r>
      <w:r w:rsidRPr="00160CBF">
        <w:tab/>
        <w:t>Rivett L, Rothberg A, Stewart A, Berkowitz R. The relationship between quality of life and compliance to a brace protocol in adolescents with idiopathic scoliosis: a comparative study. BMC musculoskeletal disorders. 2009;10:5.</w:t>
      </w:r>
    </w:p>
    <w:p w14:paraId="31F0E6FC" w14:textId="77777777" w:rsidR="00160CBF" w:rsidRPr="00160CBF" w:rsidRDefault="00160CBF" w:rsidP="00160CBF">
      <w:pPr>
        <w:pStyle w:val="EndNoteBibliography"/>
        <w:spacing w:after="0"/>
      </w:pPr>
      <w:r w:rsidRPr="00160CBF">
        <w:t>7.</w:t>
      </w:r>
      <w:r w:rsidRPr="00160CBF">
        <w:tab/>
        <w:t>Schiller JR, Thakur NA, Eberson CP. Brace management in adolescent idiopathic scoliosis. Clinical orthopaedics and related research. 2010;468(3):670-8.</w:t>
      </w:r>
    </w:p>
    <w:p w14:paraId="2AAAFC09" w14:textId="77777777" w:rsidR="00160CBF" w:rsidRPr="00160CBF" w:rsidRDefault="00160CBF" w:rsidP="00160CBF">
      <w:pPr>
        <w:pStyle w:val="EndNoteBibliography"/>
      </w:pPr>
      <w:r w:rsidRPr="00160CBF">
        <w:t>8.</w:t>
      </w:r>
      <w:r w:rsidRPr="00160CBF">
        <w:tab/>
        <w:t>Schwieger T, Campo S, Weinstein SL, Dolan LA, Ashida S, Steuber KRJJopo. Body image and quality of life and brace wear adherence in females with adolescent idiopathic scoliosis. 2017;37(8):e519.</w:t>
      </w:r>
    </w:p>
    <w:p w14:paraId="1FA28470" w14:textId="01DA3189" w:rsidR="00BB2315" w:rsidRPr="00160CBF" w:rsidRDefault="00160CBF">
      <w:r>
        <w:lastRenderedPageBreak/>
        <w:fldChar w:fldCharType="end"/>
      </w:r>
    </w:p>
    <w:sectPr w:rsidR="00BB2315" w:rsidRPr="00160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1777C" w14:textId="77777777" w:rsidR="009F17AD" w:rsidRDefault="009F17AD" w:rsidP="00292AEA">
      <w:pPr>
        <w:spacing w:after="0" w:line="240" w:lineRule="auto"/>
      </w:pPr>
      <w:r>
        <w:separator/>
      </w:r>
    </w:p>
  </w:endnote>
  <w:endnote w:type="continuationSeparator" w:id="0">
    <w:p w14:paraId="72117D85" w14:textId="77777777" w:rsidR="009F17AD" w:rsidRDefault="009F17AD" w:rsidP="00292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F2530" w14:textId="77777777" w:rsidR="009F17AD" w:rsidRDefault="009F17AD" w:rsidP="00292AEA">
      <w:pPr>
        <w:spacing w:after="0" w:line="240" w:lineRule="auto"/>
      </w:pPr>
      <w:r>
        <w:separator/>
      </w:r>
    </w:p>
  </w:footnote>
  <w:footnote w:type="continuationSeparator" w:id="0">
    <w:p w14:paraId="203EE517" w14:textId="77777777" w:rsidR="009F17AD" w:rsidRDefault="009F17AD" w:rsidP="00292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jU3MDE3MTOwNDVU0lEKTi0uzszPAykwqgUA9uLkXiwAAAA="/>
    <w:docVar w:name="EN.Layout" w:val="&lt;ENLayout&gt;&lt;Style&gt;ploson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0CBF"/>
    <w:rsid w:val="00160CBF"/>
    <w:rsid w:val="00292AEA"/>
    <w:rsid w:val="009F17AD"/>
    <w:rsid w:val="00BB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8FC25"/>
  <w15:chartTrackingRefBased/>
  <w15:docId w15:val="{D397EA51-D871-4A5F-A9A6-032E400B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CBF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CBF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60CBF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0CBF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160CBF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60CBF"/>
    <w:rPr>
      <w:rFonts w:ascii="等线" w:eastAsia="等线" w:hAnsi="等线"/>
      <w:noProof/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292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2AEA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2A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2AEA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7</Words>
  <Characters>8592</Characters>
  <Application>Microsoft Office Word</Application>
  <DocSecurity>0</DocSecurity>
  <Lines>71</Lines>
  <Paragraphs>20</Paragraphs>
  <ScaleCrop>false</ScaleCrop>
  <Company/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</dc:creator>
  <cp:keywords/>
  <dc:description/>
  <cp:lastModifiedBy>Grace L</cp:lastModifiedBy>
  <cp:revision>2</cp:revision>
  <dcterms:created xsi:type="dcterms:W3CDTF">2022-07-09T10:21:00Z</dcterms:created>
  <dcterms:modified xsi:type="dcterms:W3CDTF">2022-07-09T12:04:00Z</dcterms:modified>
</cp:coreProperties>
</file>